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06F9A" w14:textId="557BA252" w:rsidR="00D66133" w:rsidRPr="00884129" w:rsidRDefault="004B32A2">
      <w:pPr>
        <w:spacing w:line="480" w:lineRule="auto"/>
        <w:rPr>
          <w:b/>
          <w:color w:val="000000" w:themeColor="text1"/>
        </w:rPr>
      </w:pPr>
      <w:bookmarkStart w:id="0" w:name="_GoBack"/>
      <w:bookmarkEnd w:id="0"/>
      <w:r w:rsidRPr="00884129">
        <w:rPr>
          <w:b/>
          <w:bCs/>
          <w:color w:val="000000" w:themeColor="text1"/>
        </w:rPr>
        <w:t xml:space="preserve">Supplementary </w:t>
      </w:r>
      <w:r w:rsidRPr="00884129">
        <w:rPr>
          <w:b/>
          <w:color w:val="000000" w:themeColor="text1"/>
        </w:rPr>
        <w:t>Materials and Methods</w:t>
      </w:r>
    </w:p>
    <w:p w14:paraId="08B627B0" w14:textId="77777777" w:rsidR="00D66133" w:rsidRPr="00884129" w:rsidRDefault="004B32A2">
      <w:pPr>
        <w:spacing w:line="480" w:lineRule="auto"/>
        <w:rPr>
          <w:b/>
          <w:color w:val="000000" w:themeColor="text1"/>
        </w:rPr>
      </w:pPr>
      <w:r w:rsidRPr="00884129">
        <w:rPr>
          <w:b/>
          <w:color w:val="000000" w:themeColor="text1"/>
        </w:rPr>
        <w:t>Animals</w:t>
      </w:r>
    </w:p>
    <w:p w14:paraId="4F1D3C04" w14:textId="45C64B62" w:rsidR="00D66133" w:rsidRPr="00884129" w:rsidRDefault="005561F1">
      <w:pPr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>M</w:t>
      </w:r>
      <w:r w:rsidR="004B32A2" w:rsidRPr="00884129">
        <w:rPr>
          <w:color w:val="000000" w:themeColor="text1"/>
        </w:rPr>
        <w:t xml:space="preserve">ale C57BL/6J mice were </w:t>
      </w:r>
      <w:r w:rsidRPr="00884129">
        <w:rPr>
          <w:color w:val="000000" w:themeColor="text1"/>
        </w:rPr>
        <w:t xml:space="preserve">bred </w:t>
      </w:r>
      <w:r w:rsidR="004B32A2" w:rsidRPr="00884129">
        <w:rPr>
          <w:color w:val="000000" w:themeColor="text1"/>
        </w:rPr>
        <w:t>in the SPF environment. All experiments were carried out under the license from the government of the Institutional Review Board of Nantong University.</w:t>
      </w:r>
    </w:p>
    <w:p w14:paraId="2F943E52" w14:textId="77777777" w:rsidR="00D66133" w:rsidRPr="00884129" w:rsidRDefault="004B32A2">
      <w:pPr>
        <w:spacing w:line="480" w:lineRule="auto"/>
        <w:jc w:val="both"/>
        <w:rPr>
          <w:b/>
          <w:color w:val="000000" w:themeColor="text1"/>
        </w:rPr>
      </w:pPr>
      <w:r w:rsidRPr="00884129">
        <w:rPr>
          <w:b/>
          <w:color w:val="000000" w:themeColor="text1"/>
        </w:rPr>
        <w:t>RNA isolation and qPCR analysis</w:t>
      </w:r>
    </w:p>
    <w:p w14:paraId="65279399" w14:textId="7955CB38" w:rsidR="00D66133" w:rsidRPr="00884129" w:rsidRDefault="004B32A2">
      <w:pPr>
        <w:kinsoku w:val="0"/>
        <w:overflowPunct w:val="0"/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 xml:space="preserve">Testes were collected from different ages of male mice. Total RNA was extracted using Trizol reagent (TRI reagent, T9424, Sigma) according to the manufacturer’s instructions. qPCR assay was performed </w:t>
      </w:r>
      <w:r w:rsidR="005561F1" w:rsidRPr="00884129">
        <w:rPr>
          <w:color w:val="000000" w:themeColor="text1"/>
        </w:rPr>
        <w:t xml:space="preserve">as </w:t>
      </w:r>
      <w:r w:rsidRPr="00884129">
        <w:rPr>
          <w:color w:val="000000" w:themeColor="text1"/>
        </w:rPr>
        <w:t>described in our previous studies</w:t>
      </w:r>
      <w:r w:rsidR="00874C97" w:rsidRPr="00884129">
        <w:rPr>
          <w:color w:val="000000" w:themeColor="text1"/>
        </w:rPr>
        <w:fldChar w:fldCharType="begin">
          <w:fldData xml:space="preserve">PEVuZE5vdGU+PENpdGU+PEF1dGhvcj5ZZTwvQXV0aG9yPjxZZWFyPjIwMjA8L1llYXI+PFJlY051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</w:fldData>
        </w:fldChar>
      </w:r>
      <w:r w:rsidR="00956F6B" w:rsidRPr="00884129">
        <w:rPr>
          <w:color w:val="000000" w:themeColor="text1"/>
        </w:rPr>
        <w:instrText xml:space="preserve"> ADDIN EN.CITE </w:instrText>
      </w:r>
      <w:r w:rsidR="00956F6B" w:rsidRPr="00884129">
        <w:rPr>
          <w:color w:val="000000" w:themeColor="text1"/>
        </w:rPr>
        <w:fldChar w:fldCharType="begin">
          <w:fldData xml:space="preserve">PEVuZE5vdGU+PENpdGU+PEF1dGhvcj5ZZTwvQXV0aG9yPjxZZWFyPjIwMjA8L1llYXI+PFJlY051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</w:fldData>
        </w:fldChar>
      </w:r>
      <w:r w:rsidR="00956F6B" w:rsidRPr="00884129">
        <w:rPr>
          <w:color w:val="000000" w:themeColor="text1"/>
        </w:rPr>
        <w:instrText xml:space="preserve"> ADDIN EN.CITE.DATA </w:instrText>
      </w:r>
      <w:r w:rsidR="00956F6B" w:rsidRPr="00884129">
        <w:rPr>
          <w:color w:val="000000" w:themeColor="text1"/>
        </w:rPr>
      </w:r>
      <w:r w:rsidR="00956F6B" w:rsidRPr="00884129">
        <w:rPr>
          <w:color w:val="000000" w:themeColor="text1"/>
        </w:rPr>
        <w:fldChar w:fldCharType="end"/>
      </w:r>
      <w:r w:rsidR="00874C97" w:rsidRPr="00884129">
        <w:rPr>
          <w:color w:val="000000" w:themeColor="text1"/>
        </w:rPr>
      </w:r>
      <w:r w:rsidR="00874C97" w:rsidRPr="00884129">
        <w:rPr>
          <w:color w:val="000000" w:themeColor="text1"/>
        </w:rPr>
        <w:fldChar w:fldCharType="separate"/>
      </w:r>
      <w:r w:rsidR="00956F6B" w:rsidRPr="00884129">
        <w:rPr>
          <w:noProof/>
          <w:color w:val="000000" w:themeColor="text1"/>
          <w:vertAlign w:val="superscript"/>
        </w:rPr>
        <w:t>1</w:t>
      </w:r>
      <w:r w:rsidR="00874C97" w:rsidRPr="00884129">
        <w:rPr>
          <w:color w:val="000000" w:themeColor="text1"/>
        </w:rPr>
        <w:fldChar w:fldCharType="end"/>
      </w:r>
      <w:r w:rsidRPr="00884129">
        <w:rPr>
          <w:color w:val="000000" w:themeColor="text1"/>
        </w:rPr>
        <w:t>. qPCR primers are as follow</w:t>
      </w:r>
      <w:r w:rsidR="00D80CBA" w:rsidRPr="00884129">
        <w:rPr>
          <w:color w:val="000000" w:themeColor="text1"/>
        </w:rPr>
        <w:t>s</w:t>
      </w:r>
      <w:r w:rsidRPr="00884129">
        <w:rPr>
          <w:color w:val="000000" w:themeColor="text1"/>
        </w:rPr>
        <w:t>: Cse1l: F-GGATCAGGATCCAGGGTTTT; R-GAGTGGGGTAGTGTCGGCT; GAPDH: F-GACCACAGTCCATGCCATCACTGC; R-GCTGTTGAAGTCGCAGGAGACAAC.</w:t>
      </w:r>
    </w:p>
    <w:p w14:paraId="2AA36490" w14:textId="77777777" w:rsidR="00D66133" w:rsidRPr="00884129" w:rsidRDefault="004B32A2">
      <w:pPr>
        <w:spacing w:line="480" w:lineRule="auto"/>
        <w:jc w:val="both"/>
        <w:rPr>
          <w:color w:val="000000" w:themeColor="text1"/>
        </w:rPr>
      </w:pPr>
      <w:r w:rsidRPr="00884129">
        <w:rPr>
          <w:b/>
          <w:color w:val="000000" w:themeColor="text1"/>
        </w:rPr>
        <w:t>Immunofluorescence</w:t>
      </w:r>
    </w:p>
    <w:p w14:paraId="5955BB8E" w14:textId="08F9B6AB" w:rsidR="00D66133" w:rsidRPr="00884129" w:rsidRDefault="004B32A2">
      <w:pPr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 xml:space="preserve">Testes were dissected from different ages of male mice and fixed in 4% paraformaldehyde. Testicular tissues were then dehydrated and embedded in the paraffin. The immunofluorescence assay was performed according to previous studies with minor </w:t>
      </w:r>
      <w:r w:rsidR="005561F1" w:rsidRPr="00884129">
        <w:rPr>
          <w:color w:val="000000" w:themeColor="text1"/>
        </w:rPr>
        <w:t>modifications</w:t>
      </w:r>
      <w:r w:rsidRPr="00884129">
        <w:rPr>
          <w:color w:val="000000" w:themeColor="text1"/>
        </w:rPr>
        <w:fldChar w:fldCharType="begin">
          <w:fldData xml:space="preserve">PEVuZE5vdGU+PENpdGU+PEF1dGhvcj5TaGk8L0F1dGhvcj48WWVhcj4yMDIxPC9ZZWFyPjxSZWNO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</w:fldData>
        </w:fldChar>
      </w:r>
      <w:r w:rsidR="00956F6B" w:rsidRPr="00884129">
        <w:rPr>
          <w:color w:val="000000" w:themeColor="text1"/>
        </w:rPr>
        <w:instrText xml:space="preserve"> ADDIN EN.CITE </w:instrText>
      </w:r>
      <w:r w:rsidR="00956F6B" w:rsidRPr="00884129">
        <w:rPr>
          <w:color w:val="000000" w:themeColor="text1"/>
        </w:rPr>
        <w:fldChar w:fldCharType="begin">
          <w:fldData xml:space="preserve">PEVuZE5vdGU+PENpdGU+PEF1dGhvcj5TaGk8L0F1dGhvcj48WWVhcj4yMDIxPC9ZZWFyPjxSZWNO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</w:fldData>
        </w:fldChar>
      </w:r>
      <w:r w:rsidR="00956F6B" w:rsidRPr="00884129">
        <w:rPr>
          <w:color w:val="000000" w:themeColor="text1"/>
        </w:rPr>
        <w:instrText xml:space="preserve"> ADDIN EN.CITE.DATA </w:instrText>
      </w:r>
      <w:r w:rsidR="00956F6B" w:rsidRPr="00884129">
        <w:rPr>
          <w:color w:val="000000" w:themeColor="text1"/>
        </w:rPr>
      </w:r>
      <w:r w:rsidR="00956F6B" w:rsidRPr="00884129">
        <w:rPr>
          <w:color w:val="000000" w:themeColor="text1"/>
        </w:rPr>
        <w:fldChar w:fldCharType="end"/>
      </w:r>
      <w:r w:rsidRPr="00884129">
        <w:rPr>
          <w:color w:val="000000" w:themeColor="text1"/>
        </w:rPr>
      </w:r>
      <w:r w:rsidRPr="00884129">
        <w:rPr>
          <w:color w:val="000000" w:themeColor="text1"/>
        </w:rPr>
        <w:fldChar w:fldCharType="separate"/>
      </w:r>
      <w:r w:rsidR="00956F6B" w:rsidRPr="00884129">
        <w:rPr>
          <w:noProof/>
          <w:color w:val="000000" w:themeColor="text1"/>
          <w:vertAlign w:val="superscript"/>
        </w:rPr>
        <w:t>2</w:t>
      </w:r>
      <w:r w:rsidRPr="00884129">
        <w:rPr>
          <w:color w:val="000000" w:themeColor="text1"/>
        </w:rPr>
        <w:fldChar w:fldCharType="end"/>
      </w:r>
      <w:r w:rsidRPr="00884129">
        <w:rPr>
          <w:color w:val="000000" w:themeColor="text1"/>
        </w:rPr>
        <w:t xml:space="preserve">. Briefly, 5μm-thick sections were used for the assay. After antigen retrieval, sections were incubated with 0.1 % TritonX-100 for 8 min and were blocked with blocking solution (5% donkey serum in 2% BSA) for one hour at room temperature. Then diluted primary antibody (CAS, ab27518, 1:500, Abcam) was added and incubated overnight at 4°C. After washing three times in PBST, the secondary antibody (Donkey anti-Rabbit IgG (H+L) Highly Cross-Adsorbed Secondary Antibody, Alexa Fluor 488, 1:500, Invitrogen) was incubated for 1 hour at room temperature. The nuclei were stained with 2 </w:t>
      </w:r>
      <w:r w:rsidR="008349F7">
        <w:rPr>
          <w:rFonts w:hint="eastAsia"/>
          <w:color w:val="000000" w:themeColor="text1"/>
        </w:rPr>
        <w:sym w:font="Symbol" w:char="F06D"/>
      </w:r>
      <w:r w:rsidRPr="00884129">
        <w:rPr>
          <w:color w:val="000000" w:themeColor="text1"/>
        </w:rPr>
        <w:t xml:space="preserve">g/mL DAPI for 5 min. All slides were mounted with </w:t>
      </w:r>
      <w:r w:rsidR="005561F1" w:rsidRPr="00884129">
        <w:rPr>
          <w:color w:val="000000" w:themeColor="text1"/>
        </w:rPr>
        <w:t xml:space="preserve">an </w:t>
      </w:r>
      <w:r w:rsidRPr="00884129">
        <w:rPr>
          <w:color w:val="000000" w:themeColor="text1"/>
        </w:rPr>
        <w:t>antifade mounting medium (ProLong™ Gold Antifade Mounting, P36970, Thermo Fisher) and then analyzed by fluorescence microscope.</w:t>
      </w:r>
    </w:p>
    <w:p w14:paraId="498B7911" w14:textId="77777777" w:rsidR="00D66133" w:rsidRPr="00884129" w:rsidRDefault="004B32A2">
      <w:pPr>
        <w:spacing w:line="480" w:lineRule="auto"/>
        <w:jc w:val="both"/>
        <w:rPr>
          <w:b/>
          <w:color w:val="000000" w:themeColor="text1"/>
        </w:rPr>
      </w:pPr>
      <w:r w:rsidRPr="00884129">
        <w:rPr>
          <w:b/>
          <w:color w:val="000000" w:themeColor="text1"/>
        </w:rPr>
        <w:lastRenderedPageBreak/>
        <w:t>Cell culture</w:t>
      </w:r>
    </w:p>
    <w:p w14:paraId="06B065BC" w14:textId="12BE36C9" w:rsidR="00D66133" w:rsidRPr="00884129" w:rsidRDefault="004B32A2">
      <w:pPr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 xml:space="preserve">GC-1 cell line (ATCC catalog No. CRL-2053) and GC-2 cell line (ATCC catalog No.CRL-2196) were preserved in our laboratory which </w:t>
      </w:r>
      <w:r w:rsidR="005561F1" w:rsidRPr="00884129">
        <w:rPr>
          <w:color w:val="000000" w:themeColor="text1"/>
        </w:rPr>
        <w:t xml:space="preserve">were </w:t>
      </w:r>
      <w:r w:rsidRPr="00884129">
        <w:rPr>
          <w:color w:val="000000" w:themeColor="text1"/>
        </w:rPr>
        <w:t>purchased from the American Type Culture Collection (ATCC). Those cell lines were cultured in Dulbecco’s modified Eagle’s medium supplemented with 10% fetal bovine serum and in 5% CO</w:t>
      </w:r>
      <w:r w:rsidRPr="00884129">
        <w:rPr>
          <w:color w:val="000000" w:themeColor="text1"/>
          <w:vertAlign w:val="subscript"/>
        </w:rPr>
        <w:t>2</w:t>
      </w:r>
      <w:r w:rsidRPr="00884129">
        <w:rPr>
          <w:color w:val="000000" w:themeColor="text1"/>
        </w:rPr>
        <w:t xml:space="preserve"> incubators at 37℃. </w:t>
      </w:r>
    </w:p>
    <w:p w14:paraId="5ECF1D61" w14:textId="77777777" w:rsidR="00D66133" w:rsidRPr="00884129" w:rsidRDefault="004B32A2">
      <w:pPr>
        <w:spacing w:line="480" w:lineRule="auto"/>
        <w:jc w:val="both"/>
        <w:rPr>
          <w:b/>
          <w:color w:val="000000" w:themeColor="text1"/>
        </w:rPr>
      </w:pPr>
      <w:r w:rsidRPr="00884129">
        <w:rPr>
          <w:b/>
          <w:color w:val="000000" w:themeColor="text1"/>
        </w:rPr>
        <w:t>Lentivirus transfection and western blot</w:t>
      </w:r>
    </w:p>
    <w:p w14:paraId="4AA6EFAC" w14:textId="6EE163F5" w:rsidR="00D66133" w:rsidRPr="00884129" w:rsidRDefault="004B32A2">
      <w:pPr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 xml:space="preserve">The lentiviral shRNA against Cse1l </w:t>
      </w:r>
      <w:r w:rsidR="005561F1" w:rsidRPr="00884129">
        <w:rPr>
          <w:color w:val="000000" w:themeColor="text1"/>
        </w:rPr>
        <w:t xml:space="preserve">was </w:t>
      </w:r>
      <w:r w:rsidRPr="00884129">
        <w:rPr>
          <w:color w:val="000000" w:themeColor="text1"/>
        </w:rPr>
        <w:t xml:space="preserve">purchased from Genepharma (Genepharma, Shanghai, China). The transfection procedures were performed as our previous studies described </w:t>
      </w:r>
      <w:r w:rsidRPr="00884129">
        <w:rPr>
          <w:color w:val="000000" w:themeColor="text1"/>
        </w:rPr>
        <w:fldChar w:fldCharType="begin"/>
      </w:r>
      <w:r w:rsidR="00956F6B" w:rsidRPr="00884129">
        <w:rPr>
          <w:color w:val="000000" w:themeColor="text1"/>
        </w:rPr>
        <w:instrText xml:space="preserve"> ADDIN EN.CITE &lt;EndNote&gt;&lt;Cite&gt;&lt;Author&gt;Ye&lt;/Author&gt;&lt;Year&gt;2022&lt;/Year&gt;&lt;RecNum&gt;10&lt;/RecNum&gt;&lt;DisplayText&gt;&lt;style face="superscript"&gt;3&lt;/style&gt;&lt;/DisplayText&gt;&lt;record&gt;&lt;rec-number&gt;3&lt;/rec-number&gt;&lt;foreign-keys&gt;&lt;key app="EN" db-id="5zv2t9fw500eeqe09au5zaxtatrwzd2w5rrp" timestamp="1659757649"&gt;3&lt;/key&gt;&lt;/foreign-keys&gt;&lt;ref-type name="Journal Article"&gt;17&lt;/ref-type&gt;&lt;contributors&gt;&lt;authors&gt;&lt;author&gt;Ye, M.&lt;/author&gt;&lt;author&gt;Chen, Y.&lt;/author&gt;&lt;author&gt;Liu, J.&lt;/author&gt;&lt;author&gt;Tian, J.&lt;/author&gt;&lt;author&gt;Wang, X.&lt;/author&gt;&lt;author&gt;Fok, K. L.&lt;/author&gt;&lt;author&gt;Shi, J.&lt;/author&gt;&lt;author&gt;Chen, H.&lt;/author&gt;&lt;/authors&gt;&lt;/contributors&gt;&lt;auth-address&gt;Institute of Reproductive Medicine, Medical School, Nantong University, Nantong, China.&amp;#xD;Xiangyang Central Hospital, Affiliated Hospital of Hubei University of Arts and Science, Xiangyang, China.&amp;#xD;School of Biomedical Sciences, Faculty of Medicine, The Chinese University of Hong Kong, Hong Kong SAR, China.&lt;/auth-address&gt;&lt;titles&gt;&lt;title&gt;Interfering with CSE1L/CAS inhibits tumour growth via C3 in triple-negative breast cancer&lt;/title&gt;&lt;secondary-title&gt;Cell Prolif&lt;/secondary-title&gt;&lt;/titles&gt;&lt;periodical&gt;&lt;full-title&gt;Cell Prolif&lt;/full-title&gt;&lt;/periodical&gt;&lt;pages&gt;e13226&lt;/pages&gt;&lt;dates&gt;&lt;year&gt;2022&lt;/year&gt;&lt;pub-dates&gt;&lt;date&gt;Apr 10&lt;/date&gt;&lt;/pub-dates&gt;&lt;/dates&gt;&lt;isbn&gt;1365-2184 (Electronic)&amp;#xD;0960-7722 (Linking)&lt;/isbn&gt;&lt;accession-num&gt;35403306&lt;/accession-num&gt;&lt;urls&gt;&lt;related-urls&gt;&lt;url&gt;https://www.ncbi.nlm.nih.gov/pubmed/35403306&lt;/url&gt;&lt;/related-urls&gt;&lt;/urls&gt;&lt;electronic-resource-num&gt;10.1111/cpr.13226&lt;/electronic-resource-num&gt;&lt;/record&gt;&lt;/Cite&gt;&lt;/EndNote&gt;</w:instrText>
      </w:r>
      <w:r w:rsidRPr="00884129">
        <w:rPr>
          <w:color w:val="000000" w:themeColor="text1"/>
        </w:rPr>
        <w:fldChar w:fldCharType="separate"/>
      </w:r>
      <w:r w:rsidR="00956F6B" w:rsidRPr="00884129">
        <w:rPr>
          <w:noProof/>
          <w:color w:val="000000" w:themeColor="text1"/>
          <w:vertAlign w:val="superscript"/>
        </w:rPr>
        <w:t>3</w:t>
      </w:r>
      <w:r w:rsidRPr="00884129">
        <w:rPr>
          <w:color w:val="000000" w:themeColor="text1"/>
        </w:rPr>
        <w:fldChar w:fldCharType="end"/>
      </w:r>
      <w:r w:rsidRPr="00884129">
        <w:rPr>
          <w:color w:val="000000" w:themeColor="text1"/>
        </w:rPr>
        <w:t>. Briefly, 1 × 10</w:t>
      </w:r>
      <w:r w:rsidRPr="00884129">
        <w:rPr>
          <w:color w:val="000000" w:themeColor="text1"/>
          <w:vertAlign w:val="superscript"/>
        </w:rPr>
        <w:t>5</w:t>
      </w:r>
      <w:r w:rsidRPr="00884129">
        <w:rPr>
          <w:color w:val="000000" w:themeColor="text1"/>
        </w:rPr>
        <w:t xml:space="preserve"> cells/well were plated into 6-well plates. After 12 h culture, the medium was replaced with fresh medium with lentivirus plus 0.1% polybrene. The expression of GFP was observed to determine transfection efficiency by fluorescence microscopy. </w:t>
      </w:r>
      <w:r w:rsidR="001A680A" w:rsidRPr="00884129">
        <w:rPr>
          <w:color w:val="000000" w:themeColor="text1"/>
        </w:rPr>
        <w:t>C</w:t>
      </w:r>
      <w:r w:rsidRPr="00884129">
        <w:rPr>
          <w:color w:val="000000" w:themeColor="text1"/>
        </w:rPr>
        <w:t>ells were lysed in RIPA lysis buffer</w:t>
      </w:r>
      <w:r w:rsidR="001A680A" w:rsidRPr="00884129">
        <w:rPr>
          <w:color w:val="000000" w:themeColor="text1"/>
        </w:rPr>
        <w:t xml:space="preserve"> after 48 hours of transfection</w:t>
      </w:r>
      <w:r w:rsidRPr="00884129">
        <w:rPr>
          <w:color w:val="000000" w:themeColor="text1"/>
        </w:rPr>
        <w:t>. For the western blot analysis, 30 μg protein of total protein was loaded in SDS-PAGE and running with the Tris-g</w:t>
      </w:r>
      <w:r w:rsidR="005561F1" w:rsidRPr="00884129">
        <w:rPr>
          <w:color w:val="000000" w:themeColor="text1"/>
        </w:rPr>
        <w:t>l</w:t>
      </w:r>
      <w:r w:rsidRPr="00884129">
        <w:rPr>
          <w:color w:val="000000" w:themeColor="text1"/>
        </w:rPr>
        <w:t xml:space="preserve">ycine running buffer. The proteins were transferred onto PVDF membrane with the Tris-glycine transfer buffer in </w:t>
      </w:r>
      <w:r w:rsidR="005561F1" w:rsidRPr="00884129">
        <w:rPr>
          <w:color w:val="000000" w:themeColor="text1"/>
        </w:rPr>
        <w:t xml:space="preserve">the </w:t>
      </w:r>
      <w:r w:rsidRPr="00884129">
        <w:rPr>
          <w:color w:val="000000" w:themeColor="text1"/>
        </w:rPr>
        <w:t xml:space="preserve">condition of constant voltage 20V for 1h. The PVDF membrane was </w:t>
      </w:r>
      <w:r w:rsidR="00314DAA" w:rsidRPr="00884129">
        <w:rPr>
          <w:color w:val="000000" w:themeColor="text1"/>
        </w:rPr>
        <w:t xml:space="preserve">then </w:t>
      </w:r>
      <w:r w:rsidRPr="00884129">
        <w:rPr>
          <w:color w:val="000000" w:themeColor="text1"/>
        </w:rPr>
        <w:t xml:space="preserve">incubated </w:t>
      </w:r>
      <w:r w:rsidR="00314DAA" w:rsidRPr="00884129">
        <w:rPr>
          <w:color w:val="000000" w:themeColor="text1"/>
        </w:rPr>
        <w:t>in the</w:t>
      </w:r>
      <w:r w:rsidRPr="00884129">
        <w:rPr>
          <w:color w:val="000000" w:themeColor="text1"/>
        </w:rPr>
        <w:t xml:space="preserve"> primary antibody overnight at 4°C and washed three times with TBST for 5min. </w:t>
      </w:r>
      <w:r w:rsidR="00314DAA" w:rsidRPr="00884129">
        <w:rPr>
          <w:color w:val="000000" w:themeColor="text1"/>
        </w:rPr>
        <w:t xml:space="preserve">After washing, </w:t>
      </w:r>
      <w:r w:rsidRPr="00884129">
        <w:rPr>
          <w:color w:val="000000" w:themeColor="text1"/>
        </w:rPr>
        <w:t>the PVDF membrane was incubated with HRP-linked secondary antibody for 1h at room temperature and washed three times with TBST for 5min. Finally,</w:t>
      </w:r>
      <w:r w:rsidR="005561F1" w:rsidRPr="00884129">
        <w:rPr>
          <w:color w:val="000000" w:themeColor="text1"/>
        </w:rPr>
        <w:t xml:space="preserve"> the</w:t>
      </w:r>
      <w:r w:rsidRPr="00884129">
        <w:rPr>
          <w:color w:val="000000" w:themeColor="text1"/>
        </w:rPr>
        <w:t xml:space="preserve"> protein was detected by</w:t>
      </w:r>
      <w:r w:rsidR="005561F1" w:rsidRPr="00884129">
        <w:rPr>
          <w:color w:val="000000" w:themeColor="text1"/>
        </w:rPr>
        <w:t xml:space="preserve"> the</w:t>
      </w:r>
      <w:r w:rsidR="00EA6A82" w:rsidRPr="00884129">
        <w:rPr>
          <w:color w:val="000000" w:themeColor="text1"/>
        </w:rPr>
        <w:t xml:space="preserve"> </w:t>
      </w:r>
      <w:r w:rsidR="00321D27" w:rsidRPr="00884129">
        <w:rPr>
          <w:bCs/>
          <w:color w:val="000000" w:themeColor="text1"/>
        </w:rPr>
        <w:t>enhanced chemiluminescence</w:t>
      </w:r>
      <w:r w:rsidR="00D80CBA" w:rsidRPr="00884129">
        <w:rPr>
          <w:bCs/>
          <w:color w:val="000000" w:themeColor="text1"/>
        </w:rPr>
        <w:t xml:space="preserve"> (</w:t>
      </w:r>
      <w:r w:rsidRPr="00884129">
        <w:rPr>
          <w:bCs/>
          <w:color w:val="000000" w:themeColor="text1"/>
        </w:rPr>
        <w:t>ECL</w:t>
      </w:r>
      <w:r w:rsidR="00D80CBA" w:rsidRPr="00884129">
        <w:rPr>
          <w:bCs/>
          <w:color w:val="000000" w:themeColor="text1"/>
        </w:rPr>
        <w:t>)</w:t>
      </w:r>
      <w:r w:rsidRPr="00884129">
        <w:rPr>
          <w:color w:val="000000" w:themeColor="text1"/>
        </w:rPr>
        <w:t xml:space="preserve"> method. The primary antibodies information are as follows: CAS (ab70547, 1:1000, Abcam), CyclinD3 (2936, 1:1000, CST), CDK6 (3136, 1:1000, CST), CDK2(2546, 1:1000, CST), β-actin (A2228, 1:5000, Sigma).</w:t>
      </w:r>
      <w:r w:rsidR="00D80CBA" w:rsidRPr="00884129">
        <w:rPr>
          <w:color w:val="000000" w:themeColor="text1"/>
        </w:rPr>
        <w:t xml:space="preserve"> The statistical analys</w:t>
      </w:r>
      <w:r w:rsidR="00E201B5">
        <w:rPr>
          <w:rFonts w:hint="eastAsia"/>
          <w:color w:val="000000" w:themeColor="text1"/>
        </w:rPr>
        <w:t>es</w:t>
      </w:r>
      <w:r w:rsidR="00D80CBA" w:rsidRPr="00884129">
        <w:rPr>
          <w:color w:val="000000" w:themeColor="text1"/>
        </w:rPr>
        <w:t xml:space="preserve"> were calculated with Fiji</w:t>
      </w:r>
      <w:r w:rsidR="00956F6B" w:rsidRPr="00884129">
        <w:rPr>
          <w:color w:val="000000" w:themeColor="text1"/>
        </w:rPr>
        <w:fldChar w:fldCharType="begin">
          <w:fldData xml:space="preserve">PEVuZE5vdGU+PENpdGU+PEF1dGhvcj5TY2hpbmRlbGluPC9BdXRob3I+PFllYXI+MjAxMjwvWWVh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956F6B" w:rsidRPr="00884129">
        <w:rPr>
          <w:color w:val="000000" w:themeColor="text1"/>
        </w:rPr>
        <w:instrText xml:space="preserve"> ADDIN EN.CITE </w:instrText>
      </w:r>
      <w:r w:rsidR="00956F6B" w:rsidRPr="00884129">
        <w:rPr>
          <w:color w:val="000000" w:themeColor="text1"/>
        </w:rPr>
        <w:fldChar w:fldCharType="begin">
          <w:fldData xml:space="preserve">PEVuZE5vdGU+PENpdGU+PEF1dGhvcj5TY2hpbmRlbGluPC9BdXRob3I+PFllYXI+MjAxMjwvWWVh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956F6B" w:rsidRPr="00884129">
        <w:rPr>
          <w:color w:val="000000" w:themeColor="text1"/>
        </w:rPr>
        <w:instrText xml:space="preserve"> ADDIN EN.CITE.DATA </w:instrText>
      </w:r>
      <w:r w:rsidR="00956F6B" w:rsidRPr="00884129">
        <w:rPr>
          <w:color w:val="000000" w:themeColor="text1"/>
        </w:rPr>
      </w:r>
      <w:r w:rsidR="00956F6B" w:rsidRPr="00884129">
        <w:rPr>
          <w:color w:val="000000" w:themeColor="text1"/>
        </w:rPr>
        <w:fldChar w:fldCharType="end"/>
      </w:r>
      <w:r w:rsidR="00956F6B" w:rsidRPr="00884129">
        <w:rPr>
          <w:color w:val="000000" w:themeColor="text1"/>
        </w:rPr>
      </w:r>
      <w:r w:rsidR="00956F6B" w:rsidRPr="00884129">
        <w:rPr>
          <w:color w:val="000000" w:themeColor="text1"/>
        </w:rPr>
        <w:fldChar w:fldCharType="separate"/>
      </w:r>
      <w:r w:rsidR="00956F6B" w:rsidRPr="00884129">
        <w:rPr>
          <w:noProof/>
          <w:color w:val="000000" w:themeColor="text1"/>
          <w:vertAlign w:val="superscript"/>
        </w:rPr>
        <w:t>4</w:t>
      </w:r>
      <w:r w:rsidR="00956F6B" w:rsidRPr="00884129">
        <w:rPr>
          <w:color w:val="000000" w:themeColor="text1"/>
        </w:rPr>
        <w:fldChar w:fldCharType="end"/>
      </w:r>
      <w:r w:rsidR="00D80CBA" w:rsidRPr="00884129">
        <w:rPr>
          <w:color w:val="000000" w:themeColor="text1"/>
        </w:rPr>
        <w:t>.</w:t>
      </w:r>
    </w:p>
    <w:p w14:paraId="014586BC" w14:textId="11AD67AA" w:rsidR="00D66133" w:rsidRPr="00884129" w:rsidRDefault="004B32A2">
      <w:pPr>
        <w:spacing w:line="480" w:lineRule="auto"/>
        <w:jc w:val="both"/>
        <w:rPr>
          <w:b/>
          <w:color w:val="000000" w:themeColor="text1"/>
        </w:rPr>
      </w:pPr>
      <w:r w:rsidRPr="00884129">
        <w:rPr>
          <w:b/>
          <w:color w:val="000000" w:themeColor="text1"/>
        </w:rPr>
        <w:t>EdU incorporation assay</w:t>
      </w:r>
    </w:p>
    <w:p w14:paraId="634E8754" w14:textId="1393280C" w:rsidR="00D66133" w:rsidRPr="00884129" w:rsidRDefault="004B32A2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lastRenderedPageBreak/>
        <w:t>2 × 10</w:t>
      </w:r>
      <w:r w:rsidRPr="00884129">
        <w:rPr>
          <w:color w:val="000000" w:themeColor="text1"/>
          <w:vertAlign w:val="superscript"/>
        </w:rPr>
        <w:t>3</w:t>
      </w:r>
      <w:r w:rsidRPr="00884129">
        <w:rPr>
          <w:color w:val="000000" w:themeColor="text1"/>
        </w:rPr>
        <w:t xml:space="preserve"> cells were seeded in 96-well plates after 48h</w:t>
      </w:r>
      <w:bookmarkStart w:id="1" w:name="OLE_LINK1"/>
      <w:r w:rsidRPr="00884129">
        <w:rPr>
          <w:color w:val="000000" w:themeColor="text1"/>
        </w:rPr>
        <w:t xml:space="preserve"> shRNA transfection</w:t>
      </w:r>
      <w:bookmarkEnd w:id="1"/>
      <w:r w:rsidRPr="00884129">
        <w:rPr>
          <w:color w:val="000000" w:themeColor="text1"/>
        </w:rPr>
        <w:t>. EdU was added into cells and incubated for 2 h at 37℃ CO</w:t>
      </w:r>
      <w:r w:rsidRPr="00884129">
        <w:rPr>
          <w:color w:val="000000" w:themeColor="text1"/>
          <w:vertAlign w:val="subscript"/>
        </w:rPr>
        <w:t xml:space="preserve">2 </w:t>
      </w:r>
      <w:r w:rsidRPr="00884129">
        <w:rPr>
          <w:color w:val="000000" w:themeColor="text1"/>
        </w:rPr>
        <w:t xml:space="preserve"> incubator every 24h. After the incubation, we proceeded to the subsequent staining steps according to the kit instructions (Cell-Light EdU Apollo 567 In Vitro Imaging Kit, Ribobio). Fluorescence images were acquired by BioTek Cytation 1 </w:t>
      </w:r>
      <w:r w:rsidR="00B55C75" w:rsidRPr="00884129">
        <w:rPr>
          <w:color w:val="000000" w:themeColor="text1"/>
        </w:rPr>
        <w:t>system (Agilent Technologies)</w:t>
      </w:r>
      <w:r w:rsidRPr="00884129">
        <w:rPr>
          <w:color w:val="000000" w:themeColor="text1"/>
        </w:rPr>
        <w:t xml:space="preserve">. </w:t>
      </w:r>
    </w:p>
    <w:p w14:paraId="56AA81B9" w14:textId="77777777" w:rsidR="00D66133" w:rsidRPr="00884129" w:rsidRDefault="004B32A2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</w:rPr>
      </w:pPr>
      <w:r w:rsidRPr="00884129">
        <w:rPr>
          <w:b/>
          <w:bCs/>
          <w:color w:val="000000" w:themeColor="text1"/>
        </w:rPr>
        <w:t>Migration assay</w:t>
      </w:r>
    </w:p>
    <w:p w14:paraId="47240F18" w14:textId="57C4A3CA" w:rsidR="00BB05B0" w:rsidRPr="00884129" w:rsidRDefault="004B32A2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>Migration assay was performed as our previous study</w:t>
      </w:r>
      <w:r w:rsidR="005561F1" w:rsidRPr="00884129">
        <w:rPr>
          <w:color w:val="000000" w:themeColor="text1"/>
        </w:rPr>
        <w:fldChar w:fldCharType="begin"/>
      </w:r>
      <w:r w:rsidR="00956F6B" w:rsidRPr="00884129">
        <w:rPr>
          <w:color w:val="000000" w:themeColor="text1"/>
        </w:rPr>
        <w:instrText xml:space="preserve"> ADDIN EN.CITE &lt;EndNote&gt;&lt;Cite&gt;&lt;Author&gt;Ye&lt;/Author&gt;&lt;Year&gt;2022&lt;/Year&gt;&lt;RecNum&gt;10&lt;/RecNum&gt;&lt;DisplayText&gt;&lt;style face="superscript"&gt;3&lt;/style&gt;&lt;/DisplayText&gt;&lt;record&gt;&lt;rec-number&gt;3&lt;/rec-number&gt;&lt;foreign-keys&gt;&lt;key app="EN" db-id="5zv2t9fw500eeqe09au5zaxtatrwzd2w5rrp" timestamp="1659757649"&gt;3&lt;/key&gt;&lt;/foreign-keys&gt;&lt;ref-type name="Journal Article"&gt;17&lt;/ref-type&gt;&lt;contributors&gt;&lt;authors&gt;&lt;author&gt;Ye, M.&lt;/author&gt;&lt;author&gt;Chen, Y.&lt;/author&gt;&lt;author&gt;Liu, J.&lt;/author&gt;&lt;author&gt;Tian, J.&lt;/author&gt;&lt;author&gt;Wang, X.&lt;/author&gt;&lt;author&gt;Fok, K. L.&lt;/author&gt;&lt;author&gt;Shi, J.&lt;/author&gt;&lt;author&gt;Chen, H.&lt;/author&gt;&lt;/authors&gt;&lt;/contributors&gt;&lt;auth-address&gt;Institute of Reproductive Medicine, Medical School, Nantong University, Nantong, China.&amp;#xD;Xiangyang Central Hospital, Affiliated Hospital of Hubei University of Arts and Science, Xiangyang, China.&amp;#xD;School of Biomedical Sciences, Faculty of Medicine, The Chinese University of Hong Kong, Hong Kong SAR, China.&lt;/auth-address&gt;&lt;titles&gt;&lt;title&gt;Interfering with CSE1L/CAS inhibits tumour growth via C3 in triple-negative breast cancer&lt;/title&gt;&lt;secondary-title&gt;Cell Prolif&lt;/secondary-title&gt;&lt;/titles&gt;&lt;periodical&gt;&lt;full-title&gt;Cell Prolif&lt;/full-title&gt;&lt;/periodical&gt;&lt;pages&gt;e13226&lt;/pages&gt;&lt;dates&gt;&lt;year&gt;2022&lt;/year&gt;&lt;pub-dates&gt;&lt;date&gt;Apr 10&lt;/date&gt;&lt;/pub-dates&gt;&lt;/dates&gt;&lt;isbn&gt;1365-2184 (Electronic)&amp;#xD;0960-7722 (Linking)&lt;/isbn&gt;&lt;accession-num&gt;35403306&lt;/accession-num&gt;&lt;urls&gt;&lt;related-urls&gt;&lt;url&gt;https://www.ncbi.nlm.nih.gov/pubmed/35403306&lt;/url&gt;&lt;/related-urls&gt;&lt;/urls&gt;&lt;electronic-resource-num&gt;10.1111/cpr.13226&lt;/electronic-resource-num&gt;&lt;/record&gt;&lt;/Cite&gt;&lt;/EndNote&gt;</w:instrText>
      </w:r>
      <w:r w:rsidR="005561F1" w:rsidRPr="00884129">
        <w:rPr>
          <w:color w:val="000000" w:themeColor="text1"/>
        </w:rPr>
        <w:fldChar w:fldCharType="separate"/>
      </w:r>
      <w:r w:rsidR="00956F6B" w:rsidRPr="00884129">
        <w:rPr>
          <w:noProof/>
          <w:color w:val="000000" w:themeColor="text1"/>
          <w:vertAlign w:val="superscript"/>
        </w:rPr>
        <w:t>3</w:t>
      </w:r>
      <w:r w:rsidR="005561F1" w:rsidRPr="00884129">
        <w:rPr>
          <w:color w:val="000000" w:themeColor="text1"/>
        </w:rPr>
        <w:fldChar w:fldCharType="end"/>
      </w:r>
      <w:r w:rsidRPr="00884129">
        <w:rPr>
          <w:color w:val="000000" w:themeColor="text1"/>
        </w:rPr>
        <w:t>. Briefly, after 48h shRNA transfection, 8 × 10</w:t>
      </w:r>
      <w:r w:rsidRPr="00884129">
        <w:rPr>
          <w:color w:val="000000" w:themeColor="text1"/>
          <w:vertAlign w:val="superscript"/>
        </w:rPr>
        <w:t xml:space="preserve">3 </w:t>
      </w:r>
      <w:r w:rsidRPr="00884129">
        <w:rPr>
          <w:color w:val="000000" w:themeColor="text1"/>
        </w:rPr>
        <w:t>cells were resuspended in the upper chambers with 400 μ</w:t>
      </w:r>
      <w:r w:rsidR="004D584B" w:rsidRPr="00884129">
        <w:rPr>
          <w:color w:val="000000" w:themeColor="text1"/>
        </w:rPr>
        <w:t>l</w:t>
      </w:r>
      <w:r w:rsidRPr="00884129">
        <w:rPr>
          <w:color w:val="000000" w:themeColor="text1"/>
        </w:rPr>
        <w:t xml:space="preserve"> serum-free DMEM and the lower chamber was added 600ul DMEM containing 10% FBS. After 24 h incubation, </w:t>
      </w:r>
      <w:r w:rsidR="00BB05B0" w:rsidRPr="00884129">
        <w:rPr>
          <w:color w:val="000000" w:themeColor="text1"/>
        </w:rPr>
        <w:t>the cells that migrated into the lower chambers were counted and analyzed.</w:t>
      </w:r>
    </w:p>
    <w:p w14:paraId="617F538E" w14:textId="77777777" w:rsidR="00956F6B" w:rsidRPr="00884129" w:rsidRDefault="00956F6B" w:rsidP="00956F6B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</w:rPr>
      </w:pPr>
      <w:r w:rsidRPr="00884129">
        <w:rPr>
          <w:b/>
          <w:bCs/>
          <w:color w:val="000000" w:themeColor="text1"/>
        </w:rPr>
        <w:t>Wound healing assay</w:t>
      </w:r>
    </w:p>
    <w:p w14:paraId="5F3615A2" w14:textId="29083C9C" w:rsidR="00FA1542" w:rsidRPr="00884129" w:rsidRDefault="00FA1542" w:rsidP="00956F6B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 xml:space="preserve">The wound healing assay was </w:t>
      </w:r>
      <w:r w:rsidR="00FC221A" w:rsidRPr="00884129">
        <w:rPr>
          <w:color w:val="000000" w:themeColor="text1"/>
        </w:rPr>
        <w:t>modified from</w:t>
      </w:r>
      <w:r w:rsidRPr="00884129">
        <w:rPr>
          <w:color w:val="000000" w:themeColor="text1"/>
        </w:rPr>
        <w:t xml:space="preserve"> </w:t>
      </w:r>
      <w:r w:rsidR="004D584B" w:rsidRPr="00884129">
        <w:rPr>
          <w:color w:val="000000" w:themeColor="text1"/>
        </w:rPr>
        <w:t xml:space="preserve">the </w:t>
      </w:r>
      <w:r w:rsidRPr="00884129">
        <w:rPr>
          <w:color w:val="000000" w:themeColor="text1"/>
        </w:rPr>
        <w:t>previously described method in our laboratory</w:t>
      </w:r>
      <w:r w:rsidR="00E15101" w:rsidRPr="00884129">
        <w:rPr>
          <w:color w:val="000000" w:themeColor="text1"/>
        </w:rPr>
        <w:fldChar w:fldCharType="begin"/>
      </w:r>
      <w:r w:rsidR="00E15101" w:rsidRPr="00884129">
        <w:rPr>
          <w:color w:val="000000" w:themeColor="text1"/>
        </w:rPr>
        <w:instrText xml:space="preserve"> ADDIN EN.CITE &lt;EndNote&gt;&lt;Cite&gt;&lt;Author&gt;Chen&lt;/Author&gt;&lt;Year&gt;2011&lt;/Year&gt;&lt;RecNum&gt;2&lt;/RecNum&gt;&lt;DisplayText&gt;&lt;style face="superscript"&gt;5&lt;/style&gt;&lt;/DisplayText&gt;&lt;record&gt;&lt;rec-number&gt;2&lt;/rec-number&gt;&lt;foreign-keys&gt;&lt;key app="EN" db-id="2ftfdpd5zfpwwxeasp0xpspf2ftesevw59va" timestamp="1659758658"&gt;2&lt;/key&gt;&lt;/foreign-keys&gt;&lt;ref-type name="Journal Article"&gt;17&lt;/ref-type&gt;&lt;contributors&gt;&lt;authors&gt;&lt;author&gt;Chen, H.&lt;/author&gt;&lt;author&gt;Fok, K. L.&lt;/author&gt;&lt;author&gt;Yu, S.&lt;/author&gt;&lt;author&gt;Jiang, J.&lt;/author&gt;&lt;author&gt;Chen, Z.&lt;/author&gt;&lt;author&gt;Gui, Y.&lt;/author&gt;&lt;author&gt;Cai, Z.&lt;/author&gt;&lt;author&gt;Chan, H. C.&lt;/author&gt;&lt;/authors&gt;&lt;/contributors&gt;&lt;auth-address&gt;Guangdong Key Laboratory of Male Reproductive Medicine and Genetics, Peking University Shenzhen Hospital, Shenzhen PKU-HKUST Medical Center, Shenzhen, PR China.&lt;/auth-address&gt;&lt;titles&gt;&lt;title&gt;CD147 is required for matrix metalloproteinases-2 production and germ cell migration during spermatogenesis&lt;/title&gt;&lt;secondary-title&gt;Mol Hum Reprod&lt;/secondary-title&gt;&lt;/titles&gt;&lt;periodical&gt;&lt;full-title&gt;Mol Hum Reprod&lt;/full-title&gt;&lt;/periodical&gt;&lt;pages&gt;405-14&lt;/pages&gt;&lt;volume&gt;17&lt;/volume&gt;&lt;number&gt;7&lt;/number&gt;&lt;edition&gt;20110222&lt;/edition&gt;&lt;keywords&gt;&lt;keyword&gt;Animals&lt;/keyword&gt;&lt;keyword&gt;Basigin/genetics/*metabolism&lt;/keyword&gt;&lt;keyword&gt;Cell Movement/genetics/*physiology&lt;/keyword&gt;&lt;keyword&gt;Humans&lt;/keyword&gt;&lt;keyword&gt;In Vitro Techniques&lt;/keyword&gt;&lt;keyword&gt;Male&lt;/keyword&gt;&lt;keyword&gt;Matrix Metalloproteinase 2/genetics/*metabolism&lt;/keyword&gt;&lt;keyword&gt;Mice&lt;/keyword&gt;&lt;keyword&gt;Mice, Inbred C57BL&lt;/keyword&gt;&lt;keyword&gt;Spermatocytes/*cytology&lt;/keyword&gt;&lt;keyword&gt;Spermatogenesis/genetics/*physiology&lt;/keyword&gt;&lt;/keywords&gt;&lt;dates&gt;&lt;year&gt;2011&lt;/year&gt;&lt;pub-dates&gt;&lt;date&gt;Jul&lt;/date&gt;&lt;/pub-dates&gt;&lt;/dates&gt;&lt;isbn&gt;1460-2407 (Electronic)&amp;#xD;1360-9947 (Linking)&lt;/isbn&gt;&lt;accession-num&gt;21343160&lt;/accession-num&gt;&lt;urls&gt;&lt;related-urls&gt;&lt;url&gt;https://www.ncbi.nlm.nih.gov/pubmed/21343160&lt;/url&gt;&lt;/related-urls&gt;&lt;/urls&gt;&lt;electronic-resource-num&gt;10.1093/molehr/gar013&lt;/electronic-resource-num&gt;&lt;remote-database-name&gt;Medline&lt;/remote-database-name&gt;&lt;remote-database-provider&gt;NLM&lt;/remote-database-provider&gt;&lt;/record&gt;&lt;/Cite&gt;&lt;/EndNote&gt;</w:instrText>
      </w:r>
      <w:r w:rsidR="00E15101" w:rsidRPr="00884129">
        <w:rPr>
          <w:color w:val="000000" w:themeColor="text1"/>
        </w:rPr>
        <w:fldChar w:fldCharType="separate"/>
      </w:r>
      <w:r w:rsidR="00E15101" w:rsidRPr="00884129">
        <w:rPr>
          <w:noProof/>
          <w:color w:val="000000" w:themeColor="text1"/>
          <w:vertAlign w:val="superscript"/>
        </w:rPr>
        <w:t>5</w:t>
      </w:r>
      <w:r w:rsidR="00E15101" w:rsidRPr="00884129">
        <w:rPr>
          <w:color w:val="000000" w:themeColor="text1"/>
        </w:rPr>
        <w:fldChar w:fldCharType="end"/>
      </w:r>
      <w:r w:rsidRPr="00884129">
        <w:rPr>
          <w:color w:val="000000" w:themeColor="text1"/>
        </w:rPr>
        <w:t xml:space="preserve">. Briefly, </w:t>
      </w:r>
      <w:r w:rsidR="00956F6B" w:rsidRPr="00884129">
        <w:rPr>
          <w:color w:val="000000" w:themeColor="text1"/>
        </w:rPr>
        <w:t>1.2 ×10</w:t>
      </w:r>
      <w:r w:rsidR="00956F6B" w:rsidRPr="00884129">
        <w:rPr>
          <w:color w:val="000000" w:themeColor="text1"/>
          <w:vertAlign w:val="superscript"/>
        </w:rPr>
        <w:t>5</w:t>
      </w:r>
      <w:r w:rsidR="00956F6B" w:rsidRPr="00884129">
        <w:rPr>
          <w:color w:val="000000" w:themeColor="text1"/>
        </w:rPr>
        <w:t xml:space="preserve"> cells were seeded in a 6-well plate.</w:t>
      </w:r>
      <w:r w:rsidRPr="00884129">
        <w:rPr>
          <w:color w:val="000000" w:themeColor="text1"/>
        </w:rPr>
        <w:t xml:space="preserve"> After the cell grew to </w:t>
      </w:r>
      <w:r w:rsidR="004D584B" w:rsidRPr="00884129">
        <w:rPr>
          <w:color w:val="000000" w:themeColor="text1"/>
        </w:rPr>
        <w:t xml:space="preserve">a </w:t>
      </w:r>
      <w:r w:rsidRPr="00884129">
        <w:rPr>
          <w:color w:val="000000" w:themeColor="text1"/>
        </w:rPr>
        <w:t>confluent monolayer, a scratch was made with a 10</w:t>
      </w:r>
      <w:r w:rsidR="004D584B" w:rsidRPr="00884129">
        <w:rPr>
          <w:color w:val="000000" w:themeColor="text1"/>
        </w:rPr>
        <w:t>μ</w:t>
      </w:r>
      <w:r w:rsidRPr="00884129">
        <w:rPr>
          <w:color w:val="000000" w:themeColor="text1"/>
        </w:rPr>
        <w:t>l tip</w:t>
      </w:r>
      <w:r w:rsidR="00FC221A" w:rsidRPr="00884129">
        <w:rPr>
          <w:color w:val="000000" w:themeColor="text1"/>
        </w:rPr>
        <w:t xml:space="preserve"> and the culture medium was changed into 2% FBS culture medium. Cellular migration was recorded using BioTek Cytation 1 system (Agilent Technologies)</w:t>
      </w:r>
    </w:p>
    <w:p w14:paraId="19451974" w14:textId="6E027678" w:rsidR="00956F6B" w:rsidRPr="00884129" w:rsidRDefault="00956F6B" w:rsidP="00956F6B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 xml:space="preserve">Seven </w:t>
      </w:r>
      <w:r w:rsidR="00B55C75" w:rsidRPr="00884129">
        <w:rPr>
          <w:color w:val="000000" w:themeColor="text1"/>
        </w:rPr>
        <w:t>imaging views</w:t>
      </w:r>
      <w:r w:rsidRPr="00884129">
        <w:rPr>
          <w:color w:val="000000" w:themeColor="text1"/>
        </w:rPr>
        <w:t xml:space="preserve"> were </w:t>
      </w:r>
      <w:r w:rsidR="00B55C75" w:rsidRPr="00884129">
        <w:rPr>
          <w:color w:val="000000" w:themeColor="text1"/>
        </w:rPr>
        <w:t>calculated</w:t>
      </w:r>
      <w:r w:rsidRPr="00884129">
        <w:rPr>
          <w:color w:val="000000" w:themeColor="text1"/>
        </w:rPr>
        <w:t xml:space="preserve"> for each group. </w:t>
      </w:r>
    </w:p>
    <w:p w14:paraId="4E18A2F7" w14:textId="77777777" w:rsidR="00D66133" w:rsidRPr="00884129" w:rsidRDefault="004B32A2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r w:rsidRPr="00884129">
        <w:rPr>
          <w:b/>
          <w:color w:val="000000" w:themeColor="text1"/>
        </w:rPr>
        <w:t>Caspase Activity Assay for Apoptosis Detection</w:t>
      </w:r>
    </w:p>
    <w:p w14:paraId="7919066B" w14:textId="77777777" w:rsidR="00D66133" w:rsidRPr="00884129" w:rsidRDefault="004B32A2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t>After 48h lentivirus transfection, cells were seeded in 96-well plates at a concentration of 2 × 10</w:t>
      </w:r>
      <w:r w:rsidRPr="00884129">
        <w:rPr>
          <w:color w:val="000000" w:themeColor="text1"/>
          <w:vertAlign w:val="superscript"/>
        </w:rPr>
        <w:t>3</w:t>
      </w:r>
      <w:r w:rsidRPr="00884129">
        <w:rPr>
          <w:color w:val="000000" w:themeColor="text1"/>
        </w:rPr>
        <w:t xml:space="preserve"> cells/well. Caspase-Glo 3/7 Reagent (G8090, Promega) was added to each well every 24 hours. After being gently mixed with a plate shaker, cells were incubated for one hour at room temperature. Finally, luminescence was measured in a BioTek microplate reader. </w:t>
      </w:r>
    </w:p>
    <w:p w14:paraId="50182A69" w14:textId="77777777" w:rsidR="00D66133" w:rsidRPr="00884129" w:rsidRDefault="004B32A2">
      <w:pPr>
        <w:spacing w:line="480" w:lineRule="auto"/>
        <w:jc w:val="both"/>
        <w:rPr>
          <w:b/>
          <w:color w:val="000000" w:themeColor="text1"/>
        </w:rPr>
      </w:pPr>
      <w:r w:rsidRPr="00884129">
        <w:rPr>
          <w:b/>
          <w:color w:val="000000" w:themeColor="text1"/>
        </w:rPr>
        <w:t>Statistics</w:t>
      </w:r>
    </w:p>
    <w:p w14:paraId="4A1FDB94" w14:textId="5081CA78" w:rsidR="00D66133" w:rsidRPr="00884129" w:rsidRDefault="004B32A2">
      <w:pPr>
        <w:spacing w:line="480" w:lineRule="auto"/>
        <w:jc w:val="both"/>
        <w:rPr>
          <w:color w:val="000000" w:themeColor="text1"/>
        </w:rPr>
      </w:pPr>
      <w:r w:rsidRPr="00884129">
        <w:rPr>
          <w:color w:val="000000" w:themeColor="text1"/>
        </w:rPr>
        <w:lastRenderedPageBreak/>
        <w:t>GraphPad Prism 8 software was used to analyze the experiment</w:t>
      </w:r>
      <w:r w:rsidR="005561F1" w:rsidRPr="00884129">
        <w:rPr>
          <w:color w:val="000000" w:themeColor="text1"/>
        </w:rPr>
        <w:t>al</w:t>
      </w:r>
      <w:r w:rsidRPr="00884129">
        <w:rPr>
          <w:color w:val="000000" w:themeColor="text1"/>
        </w:rPr>
        <w:t xml:space="preserve"> data. Unpaired t test was used to analyze two group data. Ordinary one-way ANOVA was used to analyze significance in more than two group</w:t>
      </w:r>
      <w:r w:rsidR="005561F1" w:rsidRPr="00884129">
        <w:rPr>
          <w:color w:val="000000" w:themeColor="text1"/>
        </w:rPr>
        <w:t>s</w:t>
      </w:r>
      <w:r w:rsidRPr="00884129">
        <w:rPr>
          <w:color w:val="000000" w:themeColor="text1"/>
        </w:rPr>
        <w:t xml:space="preserve">. Multiple t test was used to evaluate two measurements. All data were presented as mean ± SEM. </w:t>
      </w:r>
    </w:p>
    <w:p w14:paraId="4337AA03" w14:textId="77777777" w:rsidR="00D66133" w:rsidRPr="00884129" w:rsidRDefault="00D66133">
      <w:pPr>
        <w:jc w:val="both"/>
        <w:rPr>
          <w:color w:val="000000" w:themeColor="text1"/>
        </w:rPr>
      </w:pPr>
    </w:p>
    <w:p w14:paraId="4982087C" w14:textId="77777777" w:rsidR="00D66133" w:rsidRPr="00884129" w:rsidRDefault="00D66133">
      <w:pPr>
        <w:jc w:val="both"/>
        <w:rPr>
          <w:color w:val="000000" w:themeColor="text1"/>
        </w:rPr>
      </w:pPr>
    </w:p>
    <w:p w14:paraId="7437B7CD" w14:textId="77777777" w:rsidR="00E15101" w:rsidRPr="00884129" w:rsidRDefault="004B32A2" w:rsidP="00E15101">
      <w:pPr>
        <w:pStyle w:val="EndNoteBibliography"/>
        <w:ind w:left="720" w:hanging="720"/>
        <w:rPr>
          <w:noProof/>
          <w:color w:val="000000" w:themeColor="text1"/>
        </w:rPr>
      </w:pPr>
      <w:r w:rsidRPr="00884129">
        <w:rPr>
          <w:color w:val="000000" w:themeColor="text1"/>
        </w:rPr>
        <w:fldChar w:fldCharType="begin"/>
      </w:r>
      <w:r w:rsidRPr="00884129">
        <w:rPr>
          <w:color w:val="000000" w:themeColor="text1"/>
        </w:rPr>
        <w:instrText xml:space="preserve"> ADDIN EN.REFLIST </w:instrText>
      </w:r>
      <w:r w:rsidRPr="00884129">
        <w:rPr>
          <w:color w:val="000000" w:themeColor="text1"/>
        </w:rPr>
        <w:fldChar w:fldCharType="separate"/>
      </w:r>
      <w:r w:rsidR="00E15101" w:rsidRPr="00884129">
        <w:rPr>
          <w:noProof/>
          <w:color w:val="000000" w:themeColor="text1"/>
        </w:rPr>
        <w:t>1.</w:t>
      </w:r>
      <w:r w:rsidR="00E15101" w:rsidRPr="00884129">
        <w:rPr>
          <w:noProof/>
          <w:color w:val="000000" w:themeColor="text1"/>
        </w:rPr>
        <w:tab/>
        <w:t xml:space="preserve">Ye M, Han R, Shi J, et al. Cellular apoptosis susceptibility protein (CAS) suppresses the proliferation of breast cancer cells by upregulated cyp24a1. </w:t>
      </w:r>
      <w:r w:rsidR="00E15101" w:rsidRPr="00884129">
        <w:rPr>
          <w:i/>
          <w:noProof/>
          <w:color w:val="000000" w:themeColor="text1"/>
        </w:rPr>
        <w:t xml:space="preserve">Med Oncol. </w:t>
      </w:r>
      <w:r w:rsidR="00E15101" w:rsidRPr="00884129">
        <w:rPr>
          <w:noProof/>
          <w:color w:val="000000" w:themeColor="text1"/>
        </w:rPr>
        <w:t>2020;37(5):43.</w:t>
      </w:r>
    </w:p>
    <w:p w14:paraId="5779333D" w14:textId="77777777" w:rsidR="00E15101" w:rsidRPr="00884129" w:rsidRDefault="00E15101" w:rsidP="00E15101">
      <w:pPr>
        <w:pStyle w:val="EndNoteBibliography"/>
        <w:ind w:left="720" w:hanging="720"/>
        <w:rPr>
          <w:noProof/>
          <w:color w:val="000000" w:themeColor="text1"/>
        </w:rPr>
      </w:pPr>
      <w:r w:rsidRPr="00884129">
        <w:rPr>
          <w:noProof/>
          <w:color w:val="000000" w:themeColor="text1"/>
        </w:rPr>
        <w:t>2.</w:t>
      </w:r>
      <w:r w:rsidRPr="00884129">
        <w:rPr>
          <w:noProof/>
          <w:color w:val="000000" w:themeColor="text1"/>
        </w:rPr>
        <w:tab/>
        <w:t xml:space="preserve">Shi J, Fok KL, Dai P, et al. Spatio-temporal landscape of mouse epididymal cells and specific mitochondria-rich segments defined by large-scale single-cell RNA-seq. </w:t>
      </w:r>
      <w:r w:rsidRPr="00884129">
        <w:rPr>
          <w:i/>
          <w:noProof/>
          <w:color w:val="000000" w:themeColor="text1"/>
        </w:rPr>
        <w:t xml:space="preserve">Cell Discov. </w:t>
      </w:r>
      <w:r w:rsidRPr="00884129">
        <w:rPr>
          <w:noProof/>
          <w:color w:val="000000" w:themeColor="text1"/>
        </w:rPr>
        <w:t>2021;7(1):34.</w:t>
      </w:r>
    </w:p>
    <w:p w14:paraId="3AB0F2DA" w14:textId="77777777" w:rsidR="00E15101" w:rsidRPr="00884129" w:rsidRDefault="00E15101" w:rsidP="00E15101">
      <w:pPr>
        <w:pStyle w:val="EndNoteBibliography"/>
        <w:ind w:left="720" w:hanging="720"/>
        <w:rPr>
          <w:noProof/>
          <w:color w:val="000000" w:themeColor="text1"/>
        </w:rPr>
      </w:pPr>
      <w:r w:rsidRPr="00884129">
        <w:rPr>
          <w:noProof/>
          <w:color w:val="000000" w:themeColor="text1"/>
        </w:rPr>
        <w:t>3.</w:t>
      </w:r>
      <w:r w:rsidRPr="00884129">
        <w:rPr>
          <w:noProof/>
          <w:color w:val="000000" w:themeColor="text1"/>
        </w:rPr>
        <w:tab/>
        <w:t xml:space="preserve">Ye M, Chen Y, Liu J, et al. Interfering with CSE1L/CAS inhibits tumour growth via C3 in triple-negative breast cancer. </w:t>
      </w:r>
      <w:r w:rsidRPr="00884129">
        <w:rPr>
          <w:i/>
          <w:noProof/>
          <w:color w:val="000000" w:themeColor="text1"/>
        </w:rPr>
        <w:t xml:space="preserve">Cell Prolif. </w:t>
      </w:r>
      <w:r w:rsidRPr="00884129">
        <w:rPr>
          <w:noProof/>
          <w:color w:val="000000" w:themeColor="text1"/>
        </w:rPr>
        <w:t>2022:e13226.</w:t>
      </w:r>
    </w:p>
    <w:p w14:paraId="7E7825C5" w14:textId="77777777" w:rsidR="00E15101" w:rsidRPr="00884129" w:rsidRDefault="00E15101" w:rsidP="00E15101">
      <w:pPr>
        <w:pStyle w:val="EndNoteBibliography"/>
        <w:ind w:left="720" w:hanging="720"/>
        <w:rPr>
          <w:noProof/>
          <w:color w:val="000000" w:themeColor="text1"/>
        </w:rPr>
      </w:pPr>
      <w:r w:rsidRPr="00884129">
        <w:rPr>
          <w:noProof/>
          <w:color w:val="000000" w:themeColor="text1"/>
        </w:rPr>
        <w:t>4.</w:t>
      </w:r>
      <w:r w:rsidRPr="00884129">
        <w:rPr>
          <w:noProof/>
          <w:color w:val="000000" w:themeColor="text1"/>
        </w:rPr>
        <w:tab/>
        <w:t xml:space="preserve">Schindelin J, Arganda-Carreras I, Frise E, et al. Fiji: an open-source platform for biological-image analysis. </w:t>
      </w:r>
      <w:r w:rsidRPr="00884129">
        <w:rPr>
          <w:i/>
          <w:noProof/>
          <w:color w:val="000000" w:themeColor="text1"/>
        </w:rPr>
        <w:t xml:space="preserve">Nat Methods. </w:t>
      </w:r>
      <w:r w:rsidRPr="00884129">
        <w:rPr>
          <w:noProof/>
          <w:color w:val="000000" w:themeColor="text1"/>
        </w:rPr>
        <w:t>2012;9(7):676-682.</w:t>
      </w:r>
    </w:p>
    <w:p w14:paraId="68AC5643" w14:textId="77777777" w:rsidR="00E15101" w:rsidRPr="00884129" w:rsidRDefault="00E15101" w:rsidP="00E15101">
      <w:pPr>
        <w:pStyle w:val="EndNoteBibliography"/>
        <w:ind w:left="720" w:hanging="720"/>
        <w:rPr>
          <w:noProof/>
          <w:color w:val="000000" w:themeColor="text1"/>
        </w:rPr>
      </w:pPr>
      <w:r w:rsidRPr="00884129">
        <w:rPr>
          <w:noProof/>
          <w:color w:val="000000" w:themeColor="text1"/>
        </w:rPr>
        <w:t>5.</w:t>
      </w:r>
      <w:r w:rsidRPr="00884129">
        <w:rPr>
          <w:noProof/>
          <w:color w:val="000000" w:themeColor="text1"/>
        </w:rPr>
        <w:tab/>
        <w:t xml:space="preserve">Chen H, Fok KL, Yu S, et al. CD147 is required for matrix metalloproteinases-2 production and germ cell migration during spermatogenesis. </w:t>
      </w:r>
      <w:r w:rsidRPr="00884129">
        <w:rPr>
          <w:i/>
          <w:noProof/>
          <w:color w:val="000000" w:themeColor="text1"/>
        </w:rPr>
        <w:t xml:space="preserve">Mol Hum Reprod. </w:t>
      </w:r>
      <w:r w:rsidRPr="00884129">
        <w:rPr>
          <w:noProof/>
          <w:color w:val="000000" w:themeColor="text1"/>
        </w:rPr>
        <w:t>2011;17(7):405-414.</w:t>
      </w:r>
    </w:p>
    <w:p w14:paraId="2F241563" w14:textId="72CE203B" w:rsidR="00D66133" w:rsidRPr="00884129" w:rsidRDefault="004B32A2">
      <w:pPr>
        <w:jc w:val="both"/>
        <w:rPr>
          <w:color w:val="000000" w:themeColor="text1"/>
        </w:rPr>
      </w:pPr>
      <w:r w:rsidRPr="00884129">
        <w:rPr>
          <w:color w:val="000000" w:themeColor="text1"/>
        </w:rPr>
        <w:fldChar w:fldCharType="end"/>
      </w:r>
    </w:p>
    <w:sectPr w:rsidR="00D66133" w:rsidRPr="008841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B091D" w14:textId="77777777" w:rsidR="00DF74D6" w:rsidRDefault="00DF74D6" w:rsidP="00874C97">
      <w:r>
        <w:separator/>
      </w:r>
    </w:p>
  </w:endnote>
  <w:endnote w:type="continuationSeparator" w:id="0">
    <w:p w14:paraId="1BDB2F4A" w14:textId="77777777" w:rsidR="00DF74D6" w:rsidRDefault="00DF74D6" w:rsidP="00874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1EE72" w14:textId="77777777" w:rsidR="00DF74D6" w:rsidRDefault="00DF74D6" w:rsidP="00874C97">
      <w:r>
        <w:separator/>
      </w:r>
    </w:p>
  </w:footnote>
  <w:footnote w:type="continuationSeparator" w:id="0">
    <w:p w14:paraId="4948B658" w14:textId="77777777" w:rsidR="00DF74D6" w:rsidRDefault="00DF74D6" w:rsidP="00874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1C30"/>
    <w:rsid w:val="00013148"/>
    <w:rsid w:val="0002043A"/>
    <w:rsid w:val="00025039"/>
    <w:rsid w:val="00026020"/>
    <w:rsid w:val="0003260B"/>
    <w:rsid w:val="00055900"/>
    <w:rsid w:val="000653D5"/>
    <w:rsid w:val="00067A47"/>
    <w:rsid w:val="00082570"/>
    <w:rsid w:val="000A3DA0"/>
    <w:rsid w:val="000B0691"/>
    <w:rsid w:val="000B76E4"/>
    <w:rsid w:val="000C14BD"/>
    <w:rsid w:val="000C3717"/>
    <w:rsid w:val="000D0374"/>
    <w:rsid w:val="000D7CBA"/>
    <w:rsid w:val="00114677"/>
    <w:rsid w:val="00114C06"/>
    <w:rsid w:val="00123068"/>
    <w:rsid w:val="00136CAB"/>
    <w:rsid w:val="00152AFD"/>
    <w:rsid w:val="001642BC"/>
    <w:rsid w:val="00166DC6"/>
    <w:rsid w:val="001A680A"/>
    <w:rsid w:val="001B359D"/>
    <w:rsid w:val="001B42C4"/>
    <w:rsid w:val="001C24C3"/>
    <w:rsid w:val="001D1C30"/>
    <w:rsid w:val="001D307F"/>
    <w:rsid w:val="001D3CF3"/>
    <w:rsid w:val="001F21E4"/>
    <w:rsid w:val="001F5C84"/>
    <w:rsid w:val="00201C36"/>
    <w:rsid w:val="00220C84"/>
    <w:rsid w:val="00221493"/>
    <w:rsid w:val="0022607B"/>
    <w:rsid w:val="00231F7A"/>
    <w:rsid w:val="00233099"/>
    <w:rsid w:val="0026008A"/>
    <w:rsid w:val="00264499"/>
    <w:rsid w:val="0027093A"/>
    <w:rsid w:val="002809B4"/>
    <w:rsid w:val="002846E4"/>
    <w:rsid w:val="002A4E24"/>
    <w:rsid w:val="002C381E"/>
    <w:rsid w:val="002D6016"/>
    <w:rsid w:val="002D787D"/>
    <w:rsid w:val="002E5C31"/>
    <w:rsid w:val="002F6082"/>
    <w:rsid w:val="00314DAA"/>
    <w:rsid w:val="00321D27"/>
    <w:rsid w:val="00323974"/>
    <w:rsid w:val="00331587"/>
    <w:rsid w:val="0033669F"/>
    <w:rsid w:val="00352228"/>
    <w:rsid w:val="003610EB"/>
    <w:rsid w:val="003650C8"/>
    <w:rsid w:val="00366237"/>
    <w:rsid w:val="00366310"/>
    <w:rsid w:val="003709E6"/>
    <w:rsid w:val="00395431"/>
    <w:rsid w:val="003A66A4"/>
    <w:rsid w:val="003A734A"/>
    <w:rsid w:val="003B59E0"/>
    <w:rsid w:val="003B6E06"/>
    <w:rsid w:val="003C40CC"/>
    <w:rsid w:val="003D357B"/>
    <w:rsid w:val="003D4739"/>
    <w:rsid w:val="003D6B3C"/>
    <w:rsid w:val="003E6A3D"/>
    <w:rsid w:val="003F1688"/>
    <w:rsid w:val="003F68E6"/>
    <w:rsid w:val="00440CBC"/>
    <w:rsid w:val="00441953"/>
    <w:rsid w:val="00441FF6"/>
    <w:rsid w:val="004437E7"/>
    <w:rsid w:val="0044788E"/>
    <w:rsid w:val="00463027"/>
    <w:rsid w:val="00482C75"/>
    <w:rsid w:val="00487536"/>
    <w:rsid w:val="004877B0"/>
    <w:rsid w:val="004B32A2"/>
    <w:rsid w:val="004B448D"/>
    <w:rsid w:val="004B45B0"/>
    <w:rsid w:val="004B4BD2"/>
    <w:rsid w:val="004C4608"/>
    <w:rsid w:val="004D584B"/>
    <w:rsid w:val="004E3095"/>
    <w:rsid w:val="004E3992"/>
    <w:rsid w:val="004F4CFF"/>
    <w:rsid w:val="005021EA"/>
    <w:rsid w:val="0052661A"/>
    <w:rsid w:val="00527713"/>
    <w:rsid w:val="00535B31"/>
    <w:rsid w:val="00554307"/>
    <w:rsid w:val="005561F1"/>
    <w:rsid w:val="005576DA"/>
    <w:rsid w:val="00561AF5"/>
    <w:rsid w:val="005650DE"/>
    <w:rsid w:val="0057781B"/>
    <w:rsid w:val="00591D76"/>
    <w:rsid w:val="005977CC"/>
    <w:rsid w:val="005B1F86"/>
    <w:rsid w:val="005B2D46"/>
    <w:rsid w:val="005C439E"/>
    <w:rsid w:val="005C735B"/>
    <w:rsid w:val="005E7E76"/>
    <w:rsid w:val="005F6EE0"/>
    <w:rsid w:val="006250F7"/>
    <w:rsid w:val="00637E9F"/>
    <w:rsid w:val="00662D64"/>
    <w:rsid w:val="00666BC5"/>
    <w:rsid w:val="00681C5A"/>
    <w:rsid w:val="006D21D7"/>
    <w:rsid w:val="006D68C9"/>
    <w:rsid w:val="006F5936"/>
    <w:rsid w:val="006F6479"/>
    <w:rsid w:val="006F7B70"/>
    <w:rsid w:val="00721FCB"/>
    <w:rsid w:val="00734426"/>
    <w:rsid w:val="00765C58"/>
    <w:rsid w:val="00776083"/>
    <w:rsid w:val="00776273"/>
    <w:rsid w:val="00777FEF"/>
    <w:rsid w:val="00786901"/>
    <w:rsid w:val="00787634"/>
    <w:rsid w:val="00792977"/>
    <w:rsid w:val="0079634E"/>
    <w:rsid w:val="007B1EC2"/>
    <w:rsid w:val="007B4123"/>
    <w:rsid w:val="007B69D5"/>
    <w:rsid w:val="007C4125"/>
    <w:rsid w:val="007F056E"/>
    <w:rsid w:val="007F3565"/>
    <w:rsid w:val="00812844"/>
    <w:rsid w:val="00812EDE"/>
    <w:rsid w:val="00817BDA"/>
    <w:rsid w:val="008213CC"/>
    <w:rsid w:val="00823FB1"/>
    <w:rsid w:val="008332F1"/>
    <w:rsid w:val="008349F7"/>
    <w:rsid w:val="00835753"/>
    <w:rsid w:val="00836D7C"/>
    <w:rsid w:val="00851BD2"/>
    <w:rsid w:val="008544CC"/>
    <w:rsid w:val="008635C0"/>
    <w:rsid w:val="008635E5"/>
    <w:rsid w:val="0087194A"/>
    <w:rsid w:val="00874C97"/>
    <w:rsid w:val="008760A8"/>
    <w:rsid w:val="00876E3E"/>
    <w:rsid w:val="00884129"/>
    <w:rsid w:val="00884717"/>
    <w:rsid w:val="00897209"/>
    <w:rsid w:val="008C04BE"/>
    <w:rsid w:val="008C091A"/>
    <w:rsid w:val="008C2184"/>
    <w:rsid w:val="008C475C"/>
    <w:rsid w:val="008D78D3"/>
    <w:rsid w:val="008E277B"/>
    <w:rsid w:val="008F230B"/>
    <w:rsid w:val="00902CFB"/>
    <w:rsid w:val="00934CA5"/>
    <w:rsid w:val="00935101"/>
    <w:rsid w:val="00956F6B"/>
    <w:rsid w:val="00980C78"/>
    <w:rsid w:val="0098468D"/>
    <w:rsid w:val="009A105D"/>
    <w:rsid w:val="009A52D9"/>
    <w:rsid w:val="009C28D9"/>
    <w:rsid w:val="009C73CA"/>
    <w:rsid w:val="009D0DC5"/>
    <w:rsid w:val="009E3F91"/>
    <w:rsid w:val="009F01B7"/>
    <w:rsid w:val="00A03163"/>
    <w:rsid w:val="00A25884"/>
    <w:rsid w:val="00A340B7"/>
    <w:rsid w:val="00A53D5D"/>
    <w:rsid w:val="00A57F93"/>
    <w:rsid w:val="00A61134"/>
    <w:rsid w:val="00A64ECE"/>
    <w:rsid w:val="00A77CAC"/>
    <w:rsid w:val="00A80E8D"/>
    <w:rsid w:val="00A8323A"/>
    <w:rsid w:val="00A95324"/>
    <w:rsid w:val="00AE367E"/>
    <w:rsid w:val="00AE4CF8"/>
    <w:rsid w:val="00AE5A70"/>
    <w:rsid w:val="00AE7A79"/>
    <w:rsid w:val="00AF5D3D"/>
    <w:rsid w:val="00AF69D1"/>
    <w:rsid w:val="00B02326"/>
    <w:rsid w:val="00B11820"/>
    <w:rsid w:val="00B17D4B"/>
    <w:rsid w:val="00B266AA"/>
    <w:rsid w:val="00B36F29"/>
    <w:rsid w:val="00B455F9"/>
    <w:rsid w:val="00B53FC2"/>
    <w:rsid w:val="00B55C75"/>
    <w:rsid w:val="00B6120C"/>
    <w:rsid w:val="00B74662"/>
    <w:rsid w:val="00BA201F"/>
    <w:rsid w:val="00BB05B0"/>
    <w:rsid w:val="00BB0815"/>
    <w:rsid w:val="00BC457A"/>
    <w:rsid w:val="00BC501B"/>
    <w:rsid w:val="00BC5730"/>
    <w:rsid w:val="00BF0D5C"/>
    <w:rsid w:val="00C004DF"/>
    <w:rsid w:val="00C07D18"/>
    <w:rsid w:val="00C108A4"/>
    <w:rsid w:val="00C217B4"/>
    <w:rsid w:val="00C244DA"/>
    <w:rsid w:val="00C41126"/>
    <w:rsid w:val="00C47524"/>
    <w:rsid w:val="00C6480A"/>
    <w:rsid w:val="00C65071"/>
    <w:rsid w:val="00C9151B"/>
    <w:rsid w:val="00C94F64"/>
    <w:rsid w:val="00C97346"/>
    <w:rsid w:val="00CA2132"/>
    <w:rsid w:val="00CA599B"/>
    <w:rsid w:val="00CB20E5"/>
    <w:rsid w:val="00CC14DF"/>
    <w:rsid w:val="00CE5F53"/>
    <w:rsid w:val="00CF4F40"/>
    <w:rsid w:val="00CF547A"/>
    <w:rsid w:val="00CF758B"/>
    <w:rsid w:val="00D52326"/>
    <w:rsid w:val="00D52A33"/>
    <w:rsid w:val="00D61695"/>
    <w:rsid w:val="00D66133"/>
    <w:rsid w:val="00D80CBA"/>
    <w:rsid w:val="00D83B95"/>
    <w:rsid w:val="00DB29DC"/>
    <w:rsid w:val="00DC117B"/>
    <w:rsid w:val="00DF2220"/>
    <w:rsid w:val="00DF47CD"/>
    <w:rsid w:val="00DF5CA7"/>
    <w:rsid w:val="00DF711B"/>
    <w:rsid w:val="00DF74D6"/>
    <w:rsid w:val="00E078E7"/>
    <w:rsid w:val="00E07E18"/>
    <w:rsid w:val="00E15101"/>
    <w:rsid w:val="00E1665C"/>
    <w:rsid w:val="00E201B5"/>
    <w:rsid w:val="00E3025F"/>
    <w:rsid w:val="00E45F72"/>
    <w:rsid w:val="00E471A8"/>
    <w:rsid w:val="00E727FE"/>
    <w:rsid w:val="00E95FA4"/>
    <w:rsid w:val="00EA6A82"/>
    <w:rsid w:val="00EB5A09"/>
    <w:rsid w:val="00EF7060"/>
    <w:rsid w:val="00F01ED5"/>
    <w:rsid w:val="00F04DBD"/>
    <w:rsid w:val="00F05524"/>
    <w:rsid w:val="00F26515"/>
    <w:rsid w:val="00F34E9A"/>
    <w:rsid w:val="00F42D1B"/>
    <w:rsid w:val="00F573BF"/>
    <w:rsid w:val="00F57DC3"/>
    <w:rsid w:val="00F67D96"/>
    <w:rsid w:val="00F81DB1"/>
    <w:rsid w:val="00F84BF1"/>
    <w:rsid w:val="00F9406B"/>
    <w:rsid w:val="00FA1542"/>
    <w:rsid w:val="00FA5379"/>
    <w:rsid w:val="00FB4C74"/>
    <w:rsid w:val="00FB7C08"/>
    <w:rsid w:val="00FC221A"/>
    <w:rsid w:val="00FC71DA"/>
    <w:rsid w:val="00FD3B47"/>
    <w:rsid w:val="00FE5931"/>
    <w:rsid w:val="0B036A44"/>
    <w:rsid w:val="0E80325C"/>
    <w:rsid w:val="12272157"/>
    <w:rsid w:val="16AB6B96"/>
    <w:rsid w:val="16EB7A86"/>
    <w:rsid w:val="18B43A4F"/>
    <w:rsid w:val="19615FFF"/>
    <w:rsid w:val="1ADD121C"/>
    <w:rsid w:val="1C0F49AF"/>
    <w:rsid w:val="1EA72F8C"/>
    <w:rsid w:val="268A3C32"/>
    <w:rsid w:val="2F671650"/>
    <w:rsid w:val="335934EE"/>
    <w:rsid w:val="33601507"/>
    <w:rsid w:val="38567F85"/>
    <w:rsid w:val="38F42CF8"/>
    <w:rsid w:val="3AB541A2"/>
    <w:rsid w:val="41162EA3"/>
    <w:rsid w:val="41A02DA6"/>
    <w:rsid w:val="43D951C6"/>
    <w:rsid w:val="44284EBA"/>
    <w:rsid w:val="49595DBE"/>
    <w:rsid w:val="4AA13962"/>
    <w:rsid w:val="506464DF"/>
    <w:rsid w:val="5B753ABC"/>
    <w:rsid w:val="614B265C"/>
    <w:rsid w:val="64087191"/>
    <w:rsid w:val="67A16131"/>
    <w:rsid w:val="72A11046"/>
    <w:rsid w:val="79B3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40D0B"/>
  <w15:docId w15:val="{E0584A71-BAFB-4A38-947D-934D65566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DengXian"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outlineLvl w:val="1"/>
    </w:pPr>
    <w:rPr>
      <w:rFonts w:ascii="SimSun" w:eastAsia="SimSun" w:hAnsi="SimSun" w:hint="eastAsia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outlineLvl w:val="2"/>
    </w:pPr>
    <w:rPr>
      <w:rFonts w:ascii="SimSun" w:eastAsia="SimSun" w:hAnsi="SimSun" w:hint="eastAsia"/>
      <w:b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 w:val="0"/>
      <w:jc w:val="both"/>
    </w:pPr>
    <w:rPr>
      <w:rFonts w:ascii="Calibri" w:eastAsia="SimSun" w:hAnsi="Calibri"/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hint="eastAsia"/>
    </w:rPr>
  </w:style>
  <w:style w:type="paragraph" w:styleId="NormalWeb">
    <w:name w:val="Normal (Web)"/>
    <w:basedOn w:val="Normal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/>
      <w:jc w:val="left"/>
    </w:pPr>
    <w:rPr>
      <w:rFonts w:ascii="Times New Roman" w:eastAsia="DengXian" w:hAnsi="Times New Roman"/>
      <w:b/>
      <w:bCs/>
      <w:kern w:val="0"/>
      <w:sz w:val="24"/>
      <w:szCs w:val="24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Tablehead">
    <w:name w:val="SX-Tablehead"/>
    <w:basedOn w:val="Normal"/>
    <w:qFormat/>
    <w:rPr>
      <w:rFonts w:eastAsia="Times New Roman"/>
    </w:rPr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Normal"/>
    <w:qFormat/>
    <w:pPr>
      <w:spacing w:before="360"/>
    </w:pPr>
    <w:rPr>
      <w:rFonts w:eastAsia="Times New Roman"/>
      <w:lang w:eastAsia="en-US"/>
    </w:rPr>
  </w:style>
  <w:style w:type="paragraph" w:customStyle="1" w:styleId="MediumShading1-Accent21">
    <w:name w:val="Medium Shading 1 - Accent 21"/>
    <w:uiPriority w:val="1"/>
    <w:qFormat/>
    <w:pPr>
      <w:widowControl w:val="0"/>
      <w:jc w:val="both"/>
    </w:pPr>
    <w:rPr>
      <w:rFonts w:eastAsia="Times New Roman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SimSun" w:hAnsi="Calibri"/>
      <w:kern w:val="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eastAsia="DengXi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/>
      <w:b/>
      <w:bCs/>
      <w:kern w:val="2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DengXi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sz w:val="24"/>
      <w:szCs w:val="24"/>
    </w:rPr>
  </w:style>
  <w:style w:type="paragraph" w:styleId="Revision">
    <w:name w:val="Revision"/>
    <w:hidden/>
    <w:uiPriority w:val="99"/>
    <w:semiHidden/>
    <w:rsid w:val="00E201B5"/>
    <w:rPr>
      <w:rFonts w:eastAsia="DengXi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7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C613EB-B15B-48A8-B3B3-750EB1DB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Hao</dc:creator>
  <cp:lastModifiedBy>Sudharsanan Ramaswamy</cp:lastModifiedBy>
  <cp:revision>2</cp:revision>
  <dcterms:created xsi:type="dcterms:W3CDTF">2022-09-09T07:55:00Z</dcterms:created>
  <dcterms:modified xsi:type="dcterms:W3CDTF">2022-09-09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